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</w:rPr>
      </w:pPr>
      <w:r>
        <w:rPr>
          <w:b/>
          <w:color w:val="000000"/>
        </w:rPr>
        <w:t>S</w:t>
      </w:r>
      <w:r>
        <w:rPr>
          <w:b/>
          <w:color w:val="000000"/>
        </w:rPr>
        <w:t>upplementary</w:t>
      </w:r>
      <w:r>
        <w:rPr>
          <w:b/>
        </w:rPr>
        <w:t xml:space="preserve"> </w:t>
      </w:r>
      <w:r>
        <w:rPr>
          <w:b/>
        </w:rPr>
        <w:t>Table S</w:t>
      </w:r>
      <w:r>
        <w:rPr>
          <w:b/>
        </w:rPr>
        <w:t>2</w:t>
      </w:r>
      <w:r>
        <w:rPr>
          <w:b/>
        </w:rPr>
        <w:t xml:space="preserve">. </w:t>
      </w:r>
      <w:r>
        <w:rPr>
          <w:b/>
        </w:rPr>
        <w:t>m</w:t>
      </w:r>
      <w:r>
        <w:rPr>
          <w:b/>
        </w:rPr>
        <w:t xml:space="preserve">iRNA RT primer and </w:t>
      </w:r>
      <w:r>
        <w:rPr>
          <w:b/>
        </w:rPr>
        <w:t>q</w:t>
      </w:r>
      <w:r>
        <w:rPr>
          <w:b/>
        </w:rPr>
        <w:t>RT-PCR primer sequenc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873"/>
        <w:gridCol w:w="7"/>
        <w:gridCol w:w="2834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rward Primer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verse Primer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dipsin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CTACATGGCGTCGGTGCA</w:t>
            </w:r>
          </w:p>
        </w:tc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ATGGTGTCGGGCTGGCTGTC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P2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CATGGCCAAACCTAACATGA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CCTGGCCCAGTATGAAGGAA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/EBP-α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CGCCTTCAACGACGAGTTCCTG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CGCCTTGGCCTTCTCCTGC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PAR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GCTTCATGACAAGGGAGTTTC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AAACTCAAACTTGGGCTCCATAA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unx2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CTCTACTATGGCACTTCGTCA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CTTCCATCAGCGTCAACA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LP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CCAGGGCTGTAAGGACA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CCAGATGAAGTGGGAGTG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N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TGCTACAGACGAGGACA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CTATCAATCACATCGGAA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STE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GGGCAGCGAGGTAGTGA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CCTGAAAGCCGATGTGG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x9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CCACCAGAACTCCAGCTCCT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TCTGCGGGATGGAAGGG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grecan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GCATCGTGTTCCATTAC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TCTCCATAGCAGCCTTC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12al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CTCCCAGAACATCACCTACC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TGAACCTGCTATTGCCCTC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LF4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CCGCTCCATTACCAAGAGCT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TGGTCAGTTCATCTGAGCGG</w:t>
            </w:r>
          </w:p>
        </w:tc>
      </w:tr>
      <w:tr>
        <w:trPr>
          <w:trHeight w:val="46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OXB3</w:t>
            </w:r>
          </w:p>
        </w:tc>
        <w:tc>
          <w:tcPr>
            <w:tcW w:w="287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TTTCCCATCACCCTTCCG</w:t>
            </w:r>
          </w:p>
        </w:tc>
        <w:tc>
          <w:tcPr>
            <w:tcW w:w="2841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GCGCTTCTTGGATTCTACC</w:t>
            </w:r>
          </w:p>
        </w:tc>
      </w:tr>
      <w:tr>
        <w:trPr>
          <w:trHeight w:val="46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APDH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/>
            </w:pPr>
            <w:r>
              <w:rPr/>
              <w:t>AACGGATTTGGTCGTATTG</w:t>
            </w:r>
          </w:p>
        </w:tc>
        <w:tc>
          <w:tcPr>
            <w:tcW w:w="284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GAAGATGGTGATGGGAT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6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CTCGCTTCGGCAGCACA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AACGCTTCACGAATTTGCG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iR-10a 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GATACCCTGTAGATCCGAA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CAGTGCGTGTCGTGGAG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iR-10b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GATACCCTGTAGAACCGAA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CAGTGCGTGTCGTGGAG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iR-196a 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CACTCCAGCTGGGTAGGTAGTTTCATGTTGTT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CTCAACTGGTGTCGTGG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iR-486-5p 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CACTCCAGCTGGGTCCTGTACTGAGCTGCCC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CTCAACTGGTGTCGTGG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iR-664 star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CACTCCAGCTGGGACTGGCTAGGGAAAATGAT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CTCAACTGGTGTCGTGG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iR-3197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CACTCCAGCTGGGGGAGGCGCAGGCTCGGAAA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CTCAACTGGTGTCGTGG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LF4-3’UTR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ACACGCGTATCCCAGACAGTGGATATG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TCTGTCGACGAGTATGCAAAATACAAACTC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KLF4-3’UTR-mut 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ATATCACCCAATAAATTATATCCGTGAG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ACAACTTCCAGTCACCCCCTTG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miR-10a</w:t>
            </w:r>
            <w:r>
              <w:rPr>
                <w:b/>
                <w:bCs/>
                <w:lang w:val="fr-FR"/>
              </w:rPr>
              <w:t xml:space="preserve"> </w:t>
            </w:r>
            <w:r>
              <w:rPr>
                <w:b/>
                <w:bCs/>
                <w:lang w:val="fr-FR"/>
              </w:rPr>
              <w:t>RT</w:t>
            </w:r>
            <w:r>
              <w:rPr>
                <w:b/>
                <w:bCs/>
                <w:lang w:val="fr-FR"/>
              </w:rPr>
              <w:t xml:space="preserve"> </w:t>
            </w:r>
            <w:r>
              <w:rPr>
                <w:b/>
                <w:bCs/>
                <w:lang w:val="fr-FR"/>
              </w:rPr>
              <w:t>primer</w:t>
            </w:r>
          </w:p>
        </w:tc>
        <w:tc>
          <w:tcPr>
            <w:tcW w:w="571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TCGTATCCAGTGCGTCGTGGAGTCGGCAATTGCACTGGATACGACCACAAA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6:33:00Z</dcterms:created>
  <dc:creator>li</dc:creator>
  <dc:description/>
  <cp:keywords/>
  <dc:language>en-US</dc:language>
  <cp:lastModifiedBy>li</cp:lastModifiedBy>
  <dcterms:modified xsi:type="dcterms:W3CDTF">2012-12-17T14:22:00Z</dcterms:modified>
  <cp:revision>46</cp:revision>
  <dc:subject/>
  <dc:title>Table Supplement 1</dc:title>
</cp:coreProperties>
</file>